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sz w:val="32"/>
          <w:szCs w:val="32"/>
        </w:rPr>
        <w:t>Additional file 2</w:t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b/>
        </w:rPr>
        <w:t>Methods:  Software Used for the Statistical Analysi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ab/>
        <w:t>All statistical analysis and graphing was performed in SigmaPlot 11.0 (Systat Software;  San Jose, CA, USA), except the odds ratio was initially calculated in OpenEpi 3.03a (Dean AG, et al;  Atlanta, GA, USA), the corresponding McNemar mid-</w:t>
      </w:r>
      <w:r>
        <w:rPr>
          <w:i/>
        </w:rPr>
        <w:t>p</w:t>
      </w:r>
      <w:r>
        <w:rPr/>
        <w:t xml:space="preserve"> test p-value was calculated in Excel for Mac 2011 v.14.6.0 (Microsoft;  Redmond, WA) using the formula in the supplemental file 1 from Fagerland and colleagues [33], and the 95% CI of the OR was calculated using good old-fashion paper, pen, calculator, and human brain, according to the formulas 44 and 45 of Fagerland and colleagues [34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  <w:t>33. Fagerland MW, Lydersen S, Laake P.  The McNemar test for binary matched-pairs data: mid-</w:t>
      </w:r>
      <w:r>
        <w:rPr>
          <w:i/>
        </w:rPr>
        <w:t>p</w:t>
      </w:r>
      <w:r>
        <w:rPr/>
        <w:t xml:space="preserve"> and asymptotic are better than exact conditional.  BMC Med Res Methodol.  2013; 13: 91.</w:t>
      </w:r>
    </w:p>
    <w:p>
      <w:pPr>
        <w:pStyle w:val="Normal"/>
        <w:widowControl w:val="false"/>
        <w:jc w:val="both"/>
        <w:rPr/>
      </w:pPr>
      <w:r>
        <w:rPr/>
      </w:r>
    </w:p>
    <w:p>
      <w:pPr>
        <w:pStyle w:val="Normal"/>
        <w:widowControl w:val="false"/>
        <w:jc w:val="both"/>
        <w:rPr/>
      </w:pPr>
      <w:r>
        <w:rPr/>
        <w:t>34. Fagerland MW, Lydersen S, Laake P.  Recommended tests and confidence intervals for paired binomial proportions.  Stat Med.  2014; 33: 2850-2875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1:10:00Z</dcterms:created>
  <dc:creator>Michael Hanna</dc:creator>
  <dc:description/>
  <cp:keywords/>
  <dc:language>en-US</dc:language>
  <cp:lastModifiedBy>WDESALES</cp:lastModifiedBy>
  <dcterms:modified xsi:type="dcterms:W3CDTF">2017-04-19T05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